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200" w:firstLineChars="500"/>
        <w:jc w:val="center"/>
        <w:rPr>
          <w:bCs/>
          <w:sz w:val="24"/>
          <w:lang w:val="en-GB"/>
        </w:rPr>
      </w:pPr>
      <w:r>
        <w:rPr>
          <w:rFonts w:hint="eastAsia"/>
          <w:bCs/>
          <w:sz w:val="24"/>
          <w:lang w:val="en-GB"/>
        </w:rPr>
        <w:t xml:space="preserve">Table </w:t>
      </w:r>
      <w:r>
        <w:rPr>
          <w:rFonts w:hint="eastAsia"/>
          <w:bCs/>
          <w:sz w:val="24"/>
          <w:lang w:val="en-US" w:eastAsia="zh-CN"/>
        </w:rPr>
        <w:t>S2</w:t>
      </w:r>
      <w:r>
        <w:rPr>
          <w:rFonts w:hint="eastAsia"/>
          <w:bCs/>
          <w:sz w:val="24"/>
          <w:lang w:val="en-GB"/>
        </w:rPr>
        <w:t xml:space="preserve">.Distribution of </w:t>
      </w:r>
      <w:r>
        <w:rPr>
          <w:rFonts w:hint="eastAsia"/>
          <w:bCs/>
          <w:i/>
          <w:iCs/>
          <w:sz w:val="24"/>
          <w:lang w:val="en-GB"/>
        </w:rPr>
        <w:t>Candida</w:t>
      </w:r>
      <w:r>
        <w:rPr>
          <w:rFonts w:hint="eastAsia"/>
          <w:bCs/>
          <w:sz w:val="24"/>
          <w:lang w:val="en-GB"/>
        </w:rPr>
        <w:t xml:space="preserve"> species in three hospitals</w:t>
      </w:r>
      <w:r>
        <w:rPr>
          <w:bCs/>
          <w:sz w:val="24"/>
          <w:lang w:val="en-GB"/>
        </w:rPr>
        <w:t>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8"/>
        <w:gridCol w:w="1738"/>
        <w:gridCol w:w="1538"/>
        <w:gridCol w:w="1538"/>
        <w:gridCol w:w="1538"/>
        <w:gridCol w:w="1538"/>
        <w:gridCol w:w="1338"/>
        <w:gridCol w:w="13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bCs/>
                <w:szCs w:val="20"/>
                <w:lang w:val="en-GB"/>
              </w:rPr>
            </w:pPr>
            <w:r>
              <w:rPr>
                <w:rFonts w:hint="eastAsia"/>
                <w:szCs w:val="20"/>
                <w:lang w:val="en-US" w:eastAsia="zh-CN"/>
              </w:rPr>
              <w:t>Distribution n(%)</w:t>
            </w:r>
          </w:p>
        </w:tc>
        <w:tc>
          <w:tcPr>
            <w:tcW w:w="3693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>
            <w:pPr>
              <w:jc w:val="center"/>
              <w:rPr>
                <w:rFonts w:hint="default" w:eastAsia="宋体"/>
                <w:bCs/>
                <w:szCs w:val="20"/>
                <w:lang w:val="en-US" w:eastAsia="zh-CN"/>
              </w:rPr>
            </w:pPr>
            <w:r>
              <w:rPr>
                <w:i/>
                <w:iCs/>
                <w:szCs w:val="20"/>
                <w:lang w:val="en-GB"/>
              </w:rPr>
              <w:t>Candida</w:t>
            </w:r>
            <w:r>
              <w:rPr>
                <w:szCs w:val="20"/>
                <w:lang w:val="en-GB"/>
              </w:rPr>
              <w:t xml:space="preserve"> species</w:t>
            </w:r>
            <w:r>
              <w:rPr>
                <w:rFonts w:hint="eastAsia"/>
                <w:szCs w:val="20"/>
                <w:lang w:val="en-US" w:eastAsia="zh-CN"/>
              </w:rPr>
              <w:t xml:space="preserve"> (p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ersistent/non-</w:t>
            </w:r>
            <w:r>
              <w:rPr>
                <w:rFonts w:hint="eastAsia"/>
                <w:szCs w:val="20"/>
                <w:lang w:val="en-US" w:eastAsia="zh-CN"/>
              </w:rPr>
              <w:t>p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ersistent</w:t>
            </w:r>
            <w:r>
              <w:rPr>
                <w:rFonts w:hint="eastAsia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bCs/>
                <w:szCs w:val="20"/>
                <w:lang w:val="en-GB"/>
              </w:rPr>
            </w:pPr>
            <w:bookmarkStart w:id="0" w:name="_Hlk519106863"/>
            <w:bookmarkStart w:id="1" w:name="OLE_LINK1" w:colFirst="2" w:colLast="7"/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00" w:firstLineChars="5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otal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/>
                <w:iCs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. albicans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/>
                <w:iCs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. glabrata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/>
                <w:iCs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. tropicalis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/>
                <w:iCs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. parapsilosis</w:t>
            </w:r>
          </w:p>
        </w:tc>
        <w:tc>
          <w:tcPr>
            <w:tcW w:w="4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i/>
                <w:iCs/>
                <w:szCs w:val="2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. krusei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i/>
                <w:iCs w:val="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  <w:r>
              <w:rPr>
                <w:rFonts w:hint="eastAsia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bookmarkEnd w:id="0"/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default" w:eastAsia="宋体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The Affiliated Hospital of SWMU</w:t>
            </w:r>
            <w:r>
              <w:rPr>
                <w:rFonts w:hint="eastAsia"/>
                <w:szCs w:val="20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szCs w:val="20"/>
                <w:vertAlign w:val="baseline"/>
                <w:lang w:val="en-US" w:eastAsia="zh-CN"/>
              </w:rPr>
              <w:t>(138, 63.3%)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6(72.2)/112(61.5)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11.5)/47(42)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(19.2)/26(23.2)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(19.2)/26(23.2)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0(38.5)/8(7.1)</w:t>
            </w:r>
          </w:p>
        </w:tc>
        <w:tc>
          <w:tcPr>
            <w:tcW w:w="4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11.5)/2(1.8)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3(2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ind w:firstLine="400" w:firstLineChars="200"/>
              <w:rPr>
                <w:rFonts w:hint="default"/>
                <w:szCs w:val="20"/>
                <w:lang w:val="en-US" w:eastAsia="zh-CN"/>
              </w:rPr>
            </w:pPr>
            <w:bookmarkStart w:id="2" w:name="_Hlk523168710"/>
            <w:r>
              <w:rPr>
                <w:rFonts w:hint="eastAsia"/>
                <w:szCs w:val="20"/>
                <w:lang w:val="en-US" w:eastAsia="zh-CN"/>
              </w:rPr>
              <w:t>Age, years, mean (SD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8.4(16.3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6.5(18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70.7(19.3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8.3(17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4.0(15.3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1.4(17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8.4(8.6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1.5(18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5.9(19.6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6.8(21.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5.3(3.5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4.5.(31.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-/64.7(18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szCs w:val="20"/>
                <w:lang w:val="en-GB"/>
              </w:rPr>
              <w:t>Male</w:t>
            </w:r>
            <w:r>
              <w:rPr>
                <w:rFonts w:hint="eastAsia"/>
                <w:szCs w:val="20"/>
                <w:lang w:val="en-US" w:eastAsia="zh-CN"/>
              </w:rPr>
              <w:t xml:space="preserve"> (76, 55.1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1(42.3)/65(58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9.1)/24(36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9.1)/16(24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8.2)/16(24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(45.5)/6(9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8.2)/1(1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szCs w:val="20"/>
                <w:lang w:val="en-GB"/>
              </w:rPr>
              <w:t>Female</w:t>
            </w:r>
            <w:r>
              <w:rPr>
                <w:rFonts w:hint="eastAsia"/>
                <w:szCs w:val="20"/>
                <w:lang w:val="en-US" w:eastAsia="zh-CN"/>
              </w:rPr>
              <w:t xml:space="preserve"> (62, 44.9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5(57.7)/47(42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3.3)/23(48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26.7)/10(2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20)/10(2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(33.3)/2(4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6.7)/1(2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2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 w:bidi="ar-SA"/>
              </w:rPr>
              <w:t xml:space="preserve">  Medical (65, 47.1% )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7(26.9)/58(51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3(39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28.6)/14(24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57.1)/16(27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4(6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14.3)/0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1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Cs w:val="20"/>
                <w:lang w:val="en-US" w:eastAsia="zh-CN"/>
              </w:rPr>
              <w:t>Surgical (34, 24.6% 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9(34.6)/25(22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11.1)/10(4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11.1)/6(2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11.1)/4(1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(66.7)/4(1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Cs w:val="20"/>
                <w:lang w:val="en-US" w:eastAsia="zh-CN"/>
              </w:rPr>
              <w:t>ICU (39, 28.3% 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0(38.5)/29(25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20)/14(48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20)/6(20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6(20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40)/0(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20)/2(6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3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default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Zigong fourth people's Hospital (58, 26.6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(16.7)/52(28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16.7)/28(53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16.7)/10(19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16.7)/2(3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33.3)/10(19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16.7)/2(3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firstLine="400" w:firstLineChars="200"/>
              <w:rPr>
                <w:rFonts w:hint="default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Age, years, mean (SD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3.8(12.9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7.5(12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2.0(0.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9.6(10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4.0(0.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7.3(12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9.0(0.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1.0(8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5.5(26.2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8.5(13.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7.0(0.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9.5(13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szCs w:val="20"/>
                <w:lang w:val="en-GB"/>
              </w:rPr>
              <w:t>Male</w:t>
            </w:r>
            <w:r>
              <w:rPr>
                <w:rFonts w:hint="eastAsia"/>
                <w:szCs w:val="20"/>
                <w:lang w:val="en-US" w:eastAsia="zh-CN"/>
              </w:rPr>
              <w:t xml:space="preserve"> (37, 63.8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50)/34(65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5(44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33.3)/8(23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2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33.3)/8(23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33.3)/2(5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szCs w:val="20"/>
                <w:lang w:val="en-GB"/>
              </w:rPr>
              <w:t>Female</w:t>
            </w:r>
            <w:r>
              <w:rPr>
                <w:rFonts w:hint="eastAsia"/>
                <w:szCs w:val="20"/>
                <w:lang w:val="en-US" w:eastAsia="zh-CN"/>
              </w:rPr>
              <w:t xml:space="preserve"> (21, 36.2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50)/18(34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33.3)/13(72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11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33.3)/1(5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33.3)/2(11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firstLine="200" w:firstLineChars="100"/>
              <w:rPr>
                <w:rFonts w:hint="default"/>
                <w:szCs w:val="20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 w:bidi="ar-SA"/>
              </w:rPr>
              <w:t xml:space="preserve">  Medical (14, 24.1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33.3)/12(23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7(58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4(33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00)/1(8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Surgical (24, 41.4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33.3)/22(42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4(63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0)/4(18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3(13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0)/1(4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ICU (20, 34.5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33.3)/18(34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0)/7(38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11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0)/2(11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6(33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rPr>
                <w:rFonts w:hint="default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The second people's Hospital of Neijiang (22, 10.1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11.1)/18(9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25)/6(33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11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25)/7(38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50)/2(11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firstLine="400" w:firstLineChars="200"/>
              <w:rPr>
                <w:rFonts w:hint="eastAsia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Age, years, mean (SD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4.8(6.9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8.3(16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75.0(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2.2(12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-/78.0(2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0.0(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9.1(14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2(0.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71.0(2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-/25.0(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szCs w:val="20"/>
                <w:lang w:val="en-GB"/>
              </w:rPr>
              <w:t>Male</w:t>
            </w:r>
            <w:r>
              <w:rPr>
                <w:rFonts w:hint="eastAsia"/>
                <w:szCs w:val="20"/>
                <w:lang w:val="en-US" w:eastAsia="zh-CN"/>
              </w:rPr>
              <w:t xml:space="preserve"> (18, 81.8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50.0)/16(88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0)/6(37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12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0)/5(3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12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szCs w:val="20"/>
                <w:lang w:val="en-GB"/>
              </w:rPr>
              <w:t>Female</w:t>
            </w:r>
            <w:r>
              <w:rPr>
                <w:rFonts w:hint="eastAsia"/>
                <w:szCs w:val="20"/>
                <w:lang w:val="en-US" w:eastAsia="zh-CN"/>
              </w:rPr>
              <w:t xml:space="preserve"> (4, 18.2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50.0)/2(11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1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00)/0(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firstLine="200" w:firstLineChars="100"/>
              <w:rPr>
                <w:rFonts w:hint="default"/>
                <w:szCs w:val="20"/>
                <w:lang w:val="en-US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 w:bidi="ar-SA"/>
              </w:rPr>
              <w:t xml:space="preserve">  Medical (10, 45.5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50.0)/8(44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2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4(5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00)/1(12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1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/>
                <w:szCs w:val="20"/>
                <w:lang w:val="en-US"/>
              </w:rPr>
            </w:pPr>
            <w:bookmarkStart w:id="3" w:name="_Hlk524031708"/>
            <w:r>
              <w:rPr>
                <w:rFonts w:hint="eastAsia"/>
                <w:szCs w:val="20"/>
                <w:lang w:val="en-US" w:eastAsia="zh-CN"/>
              </w:rPr>
              <w:t>Surgical (5, 22.7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50.0)/3(16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0)/2(66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33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0)/0(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/>
                <w:szCs w:val="20"/>
                <w:lang w:val="en-US"/>
              </w:rPr>
            </w:pPr>
            <w:r>
              <w:rPr>
                <w:rFonts w:hint="eastAsia"/>
                <w:szCs w:val="20"/>
                <w:lang w:val="en-US" w:eastAsia="zh-CN"/>
              </w:rPr>
              <w:t>ICU (7, 31.8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7(38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28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14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3(42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14.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GB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rPr>
                <w:rFonts w:hint="default"/>
                <w:szCs w:val="20"/>
                <w:lang w:val="en-US" w:eastAsia="zh-CN"/>
              </w:rPr>
            </w:pPr>
            <w:r>
              <w:rPr>
                <w:rFonts w:hint="eastAsia"/>
                <w:szCs w:val="20"/>
                <w:lang w:val="en-US" w:eastAsia="zh-CN"/>
              </w:rPr>
              <w:t>Three Hospitals (218,100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6(100)/182(1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(13.9)/81(44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(16.7)/38(20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7(19.4)/35(19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4(38.9)/20(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8.3)/2(1.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2.8)/6(3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firstLine="400" w:firstLineChars="20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Cs w:val="20"/>
                <w:lang w:val="en-US" w:eastAsia="zh-CN"/>
              </w:rPr>
              <w:t>Age, years, mean (SD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0.0(15.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9.8(17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9.8(14.4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1.7(15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2.3(14.3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3.8(15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0.1(8.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3.0(17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8.1(18.3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0.1(19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5.3(3.5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4.5(31.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7.0(0)/</w:t>
            </w:r>
          </w:p>
          <w:p>
            <w:pPr>
              <w:jc w:val="center"/>
              <w:rPr>
                <w:rFonts w:hint="default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53.0(20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szCs w:val="20"/>
                <w:lang w:val="en-GB"/>
              </w:rPr>
              <w:t>Male</w:t>
            </w:r>
            <w:r>
              <w:rPr>
                <w:rFonts w:hint="eastAsia"/>
                <w:szCs w:val="20"/>
                <w:lang w:val="en-US" w:eastAsia="zh-CN"/>
              </w:rPr>
              <w:t>(131, 60.1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6(44.4)/115(63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2.5)/45(39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2.5)/26(22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18.8)/22(19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(37.5)/16(13.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2.5)/1(0.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6.3)/5(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szCs w:val="20"/>
                <w:lang w:val="en-GB"/>
              </w:rPr>
              <w:t>Female</w:t>
            </w:r>
            <w:r>
              <w:rPr>
                <w:rFonts w:hint="eastAsia"/>
                <w:szCs w:val="20"/>
                <w:lang w:val="en-US" w:eastAsia="zh-CN"/>
              </w:rPr>
              <w:t>(87, 39.9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0(55.6)/67(36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15)/36(53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20)/12(17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20)/13(19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8(40)/4(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5)/1(1.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1(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sz w:val="20"/>
                <w:szCs w:val="20"/>
                <w:lang w:val="en-US" w:eastAsia="zh-CN" w:bidi="ar-SA"/>
              </w:rPr>
              <w:t xml:space="preserve">  Medical (89, 40.8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1(30.6)/78(42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32(41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8.2)/18(23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36.4)/20(25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36.4)/6(7.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9.1)/0(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Cs w:val="20"/>
                <w:lang w:val="en-US" w:eastAsia="zh-CN"/>
              </w:rPr>
              <w:t>Surgical (63,28.9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3(36.1)/50(27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5.4)/26(52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5.4)/11(22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5.4)/4(8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6(46.2)/7(14.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0(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7.7)/2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ind w:left="-102" w:leftChars="-51" w:firstLine="500" w:firstLineChars="25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Cs w:val="20"/>
                <w:lang w:val="en-US" w:eastAsia="zh-CN"/>
              </w:rPr>
              <w:t>ICU (66, 30.3%)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2(33.3)/54(29.7)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3(25)/23(42.6)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6.7)/9(16.7)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1(8.3)/11(20.4)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4(33.3)/7(13.0)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2(16.7)/2(3.7)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/>
                <w:bCs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0"/>
                <w:lang w:val="en-US" w:eastAsia="zh-CN"/>
              </w:rPr>
              <w:t>0(0)/2(3.7)</w:t>
            </w:r>
          </w:p>
        </w:tc>
      </w:tr>
      <w:bookmarkEnd w:id="2"/>
      <w:bookmarkEnd w:id="3"/>
    </w:tbl>
    <w:p>
      <w:pPr>
        <w:jc w:val="left"/>
        <w:rPr>
          <w:bCs/>
          <w:szCs w:val="20"/>
          <w:lang w:val="en-GB"/>
        </w:rPr>
      </w:pPr>
    </w:p>
    <w:p>
      <w:pPr>
        <w:ind w:left="-856" w:leftChars="-428" w:right="-1688" w:rightChars="-844" w:firstLine="800" w:firstLineChars="400"/>
        <w:jc w:val="left"/>
        <w:rPr>
          <w:rFonts w:hint="eastAsia"/>
          <w:lang w:val="en-GB"/>
        </w:rPr>
      </w:pPr>
      <w:r>
        <w:rPr>
          <w:rFonts w:hint="eastAsia"/>
          <w:lang w:val="en-GB"/>
        </w:rPr>
        <w:t xml:space="preserve">*Others include </w:t>
      </w:r>
      <w:r>
        <w:rPr>
          <w:rFonts w:hint="eastAsia"/>
          <w:i/>
          <w:iCs/>
          <w:lang w:val="en-GB"/>
        </w:rPr>
        <w:t>C. guilliermondii (2), C. famata (2), C. dubliniensis (1), C. haemulonii (1) and C. inconspicua (1)</w:t>
      </w:r>
      <w:r>
        <w:rPr>
          <w:rFonts w:hint="eastAsia"/>
          <w:lang w:val="en-GB"/>
        </w:rPr>
        <w:t>.</w:t>
      </w:r>
    </w:p>
    <w:p>
      <w:pPr>
        <w:ind w:left="-856" w:leftChars="-428" w:right="-1688" w:rightChars="-844" w:firstLine="800" w:firstLineChars="400"/>
        <w:jc w:val="left"/>
        <w:rPr>
          <w:lang w:val="en-GB"/>
        </w:rPr>
      </w:pPr>
      <w:r>
        <w:rPr>
          <w:rFonts w:hint="eastAsia"/>
          <w:lang w:val="en-GB"/>
        </w:rPr>
        <w:t># The Affiliated Hospital of Southwest Medical University.</w:t>
      </w:r>
      <w:bookmarkStart w:id="4" w:name="_GoBack"/>
      <w:bookmarkEnd w:id="4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Y3NzdjYjAxMzhlNmQ5YTM3Yzc4NGU4NjNlNDE1OGMifQ=="/>
  </w:docVars>
  <w:rsids>
    <w:rsidRoot w:val="00AD479E"/>
    <w:rsid w:val="00053C09"/>
    <w:rsid w:val="00076CDA"/>
    <w:rsid w:val="000A1BC0"/>
    <w:rsid w:val="0014233C"/>
    <w:rsid w:val="001672E8"/>
    <w:rsid w:val="001E0CBD"/>
    <w:rsid w:val="00266AFA"/>
    <w:rsid w:val="002B14A1"/>
    <w:rsid w:val="003D1060"/>
    <w:rsid w:val="00404178"/>
    <w:rsid w:val="0047375C"/>
    <w:rsid w:val="00510C31"/>
    <w:rsid w:val="0078029B"/>
    <w:rsid w:val="007E4614"/>
    <w:rsid w:val="008420F1"/>
    <w:rsid w:val="0085191C"/>
    <w:rsid w:val="00903BC0"/>
    <w:rsid w:val="009A5D06"/>
    <w:rsid w:val="00AD479E"/>
    <w:rsid w:val="00B0459B"/>
    <w:rsid w:val="00BB3C71"/>
    <w:rsid w:val="00CC08B7"/>
    <w:rsid w:val="00EB0276"/>
    <w:rsid w:val="00F13F8E"/>
    <w:rsid w:val="04AF3192"/>
    <w:rsid w:val="082E76AC"/>
    <w:rsid w:val="0952780D"/>
    <w:rsid w:val="0CB531D2"/>
    <w:rsid w:val="1086791A"/>
    <w:rsid w:val="123A5426"/>
    <w:rsid w:val="164C2E6D"/>
    <w:rsid w:val="16E20DB8"/>
    <w:rsid w:val="1AAF470E"/>
    <w:rsid w:val="1B0F1FEE"/>
    <w:rsid w:val="1D274028"/>
    <w:rsid w:val="1DFD7868"/>
    <w:rsid w:val="245C3C57"/>
    <w:rsid w:val="248247A1"/>
    <w:rsid w:val="262E543C"/>
    <w:rsid w:val="28041076"/>
    <w:rsid w:val="2AF329A7"/>
    <w:rsid w:val="2BDA6291"/>
    <w:rsid w:val="2E1606D8"/>
    <w:rsid w:val="2E576BD7"/>
    <w:rsid w:val="2EC22BA7"/>
    <w:rsid w:val="30036B43"/>
    <w:rsid w:val="30295123"/>
    <w:rsid w:val="30433CF5"/>
    <w:rsid w:val="334C4586"/>
    <w:rsid w:val="361967C8"/>
    <w:rsid w:val="3E664D57"/>
    <w:rsid w:val="416E744D"/>
    <w:rsid w:val="433F71DB"/>
    <w:rsid w:val="46533C23"/>
    <w:rsid w:val="479F1ABA"/>
    <w:rsid w:val="4C0D53DA"/>
    <w:rsid w:val="4E4C7E9D"/>
    <w:rsid w:val="53515CDA"/>
    <w:rsid w:val="54C833A6"/>
    <w:rsid w:val="560A0447"/>
    <w:rsid w:val="578B21DA"/>
    <w:rsid w:val="58DD37EA"/>
    <w:rsid w:val="5CE56936"/>
    <w:rsid w:val="5E451406"/>
    <w:rsid w:val="5EC13FCF"/>
    <w:rsid w:val="601E6240"/>
    <w:rsid w:val="62AC7AEE"/>
    <w:rsid w:val="63F62CDA"/>
    <w:rsid w:val="64454249"/>
    <w:rsid w:val="64B74DAD"/>
    <w:rsid w:val="6AC610F3"/>
    <w:rsid w:val="6B850723"/>
    <w:rsid w:val="6C104EBB"/>
    <w:rsid w:val="6DB63CF1"/>
    <w:rsid w:val="746A3D9C"/>
    <w:rsid w:val="76B31F23"/>
    <w:rsid w:val="76C801C3"/>
    <w:rsid w:val="77A02024"/>
    <w:rsid w:val="79A21874"/>
    <w:rsid w:val="7AAB4904"/>
    <w:rsid w:val="7BF52BC3"/>
    <w:rsid w:val="7DAB76DA"/>
    <w:rsid w:val="7FCC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2ECC71"/>
      <w:u w:val="none"/>
    </w:rPr>
  </w:style>
  <w:style w:type="character" w:styleId="7">
    <w:name w:val="Hyperlink"/>
    <w:basedOn w:val="5"/>
    <w:semiHidden/>
    <w:unhideWhenUsed/>
    <w:qFormat/>
    <w:uiPriority w:val="99"/>
    <w:rPr>
      <w:color w:val="2ECC71"/>
      <w:u w:val="non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9</Words>
  <Characters>3541</Characters>
  <Lines>28</Lines>
  <Paragraphs>8</Paragraphs>
  <TotalTime>106</TotalTime>
  <ScaleCrop>false</ScaleCrop>
  <LinksUpToDate>false</LinksUpToDate>
  <CharactersWithSpaces>366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14:50:00Z</dcterms:created>
  <dc:creator>zeng zhangrui</dc:creator>
  <cp:lastModifiedBy>曾章锐</cp:lastModifiedBy>
  <dcterms:modified xsi:type="dcterms:W3CDTF">2023-03-07T08:20:3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D33B2FED7AF4BC8854FA45B86F544FA</vt:lpwstr>
  </property>
</Properties>
</file>